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987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2"/>
        <w:gridCol w:w="3950"/>
        <w:gridCol w:w="874"/>
        <w:gridCol w:w="1729"/>
        <w:gridCol w:w="1062"/>
      </w:tblGrid>
      <w:tr w:rsidR="005E1636" w:rsidRPr="00A024C6" w14:paraId="447D7E43" w14:textId="77777777" w:rsidTr="002317FA">
        <w:trPr>
          <w:trHeight w:val="340"/>
        </w:trPr>
        <w:tc>
          <w:tcPr>
            <w:tcW w:w="10987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FE793A" w14:textId="0573C666" w:rsidR="005E1636" w:rsidRPr="00A024C6" w:rsidRDefault="0075659D" w:rsidP="004A4631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dditional file</w:t>
            </w:r>
            <w:r w:rsidR="005E1636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1. Descriptive statistics and unconditional associations of categorical predictor variables estimated in negative binomial regression analysis for within-herd </w:t>
            </w:r>
            <w:r w:rsidR="008B2E1B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alf </w:t>
            </w:r>
            <w:r w:rsidR="005E1636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tality rate </w:t>
            </w:r>
            <w:r w:rsidR="00717CC1">
              <w:rPr>
                <w:rFonts w:ascii="Calibri" w:eastAsia="Times New Roman" w:hAnsi="Calibri" w:cs="Times New Roman"/>
                <w:color w:val="000000"/>
                <w:lang w:eastAsia="et-EE"/>
              </w:rPr>
              <w:t>in</w:t>
            </w:r>
            <w:r w:rsidR="00717CC1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="005E1636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ars 201</w:t>
            </w:r>
            <w:r w:rsidR="00BC3EB4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  <w:r w:rsidR="005E1636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-201</w:t>
            </w:r>
            <w:r w:rsidR="00BC3EB4">
              <w:rPr>
                <w:rFonts w:ascii="Calibri" w:eastAsia="Times New Roman" w:hAnsi="Calibri" w:cs="Times New Roman"/>
                <w:color w:val="000000"/>
                <w:lang w:eastAsia="et-EE"/>
              </w:rPr>
              <w:t>8</w:t>
            </w:r>
            <w:r w:rsidR="005E1636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n 2</w:t>
            </w:r>
            <w:r w:rsidR="00BC3EB4">
              <w:rPr>
                <w:rFonts w:ascii="Calibri" w:eastAsia="Times New Roman" w:hAnsi="Calibri" w:cs="Times New Roman"/>
                <w:color w:val="000000"/>
                <w:lang w:eastAsia="et-EE"/>
              </w:rPr>
              <w:t>12</w:t>
            </w:r>
            <w:r w:rsidR="005E1636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Estonian dairy herds</w:t>
            </w:r>
          </w:p>
        </w:tc>
      </w:tr>
      <w:tr w:rsidR="005E1636" w:rsidRPr="00A024C6" w14:paraId="6046529A" w14:textId="77777777" w:rsidTr="002317FA">
        <w:trPr>
          <w:trHeight w:val="340"/>
        </w:trPr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1A22A" w14:textId="77777777" w:rsidR="005E1636" w:rsidRPr="00A024C6" w:rsidRDefault="005E1636" w:rsidP="00B63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Variable</w:t>
            </w:r>
          </w:p>
        </w:tc>
        <w:tc>
          <w:tcPr>
            <w:tcW w:w="3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6E638" w14:textId="77777777" w:rsidR="005E1636" w:rsidRPr="00A024C6" w:rsidRDefault="005E1636" w:rsidP="00B63FB5">
            <w:pPr>
              <w:spacing w:after="0" w:line="240" w:lineRule="auto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Categories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ADEB1" w14:textId="77777777" w:rsidR="005E1636" w:rsidRPr="00A024C6" w:rsidRDefault="005E1636" w:rsidP="00B63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n</w:t>
            </w:r>
          </w:p>
        </w:tc>
        <w:tc>
          <w:tcPr>
            <w:tcW w:w="1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DF8CE" w14:textId="0F29B5AE" w:rsidR="005E1636" w:rsidRPr="00A024C6" w:rsidRDefault="005E1636" w:rsidP="00B63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Within-herd MR</w:t>
            </w:r>
            <w:r w:rsidR="00BC3EB4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t-EE"/>
              </w:rPr>
              <w:t>a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EBBC5" w14:textId="4E2B9BC4" w:rsidR="005E1636" w:rsidRPr="00A024C6" w:rsidRDefault="005E1636" w:rsidP="00B63FB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</w:pPr>
            <w:r w:rsidRPr="001E2354">
              <w:rPr>
                <w:rFonts w:ascii="Calibri" w:eastAsia="Times New Roman" w:hAnsi="Calibri" w:cs="Times New Roman"/>
                <w:b/>
                <w:bCs/>
                <w:i/>
                <w:color w:val="000000"/>
                <w:lang w:eastAsia="et-EE"/>
              </w:rPr>
              <w:t>P</w:t>
            </w:r>
            <w:r w:rsidRPr="00A024C6">
              <w:rPr>
                <w:rFonts w:ascii="Calibri" w:eastAsia="Times New Roman" w:hAnsi="Calibri" w:cs="Times New Roman"/>
                <w:bCs/>
                <w:color w:val="000000"/>
                <w:lang w:eastAsia="et-EE"/>
              </w:rPr>
              <w:t>-value</w:t>
            </w:r>
            <w:r w:rsidR="00BC3EB4">
              <w:rPr>
                <w:rFonts w:ascii="Calibri" w:eastAsia="Times New Roman" w:hAnsi="Calibri" w:cs="Times New Roman"/>
                <w:bCs/>
                <w:color w:val="000000"/>
                <w:vertAlign w:val="superscript"/>
                <w:lang w:eastAsia="et-EE"/>
              </w:rPr>
              <w:t>b</w:t>
            </w:r>
          </w:p>
        </w:tc>
      </w:tr>
      <w:tr w:rsidR="005E1636" w:rsidRPr="00A024C6" w14:paraId="6485A685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5487A2" w14:textId="7A0399F2" w:rsidR="005E1636" w:rsidRPr="00A024C6" w:rsidRDefault="005E1636" w:rsidP="00E95C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Herd type</w:t>
            </w:r>
            <w:r w:rsidR="00BC3EB4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c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41881" w14:textId="77777777" w:rsidR="005E1636" w:rsidRPr="00A024C6" w:rsidRDefault="005E1636" w:rsidP="00EF0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Dairy her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1815" w14:textId="2BCDDF22" w:rsidR="005E1636" w:rsidRPr="008C6E98" w:rsidRDefault="005E1636" w:rsidP="00EF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19</w:t>
            </w:r>
            <w:r w:rsidR="003418BE"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A3FD" w14:textId="13F5D739" w:rsidR="005E1636" w:rsidRPr="008C6E98" w:rsidRDefault="003418BE" w:rsidP="00EF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E9E5" w14:textId="594E5E34" w:rsidR="005E1636" w:rsidRPr="008C6E98" w:rsidRDefault="005E1636" w:rsidP="00EF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8C6E98"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035</w:t>
            </w:r>
          </w:p>
        </w:tc>
      </w:tr>
      <w:tr w:rsidR="005E1636" w:rsidRPr="00A024C6" w14:paraId="454BBAEA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21C39" w14:textId="77777777" w:rsidR="005E1636" w:rsidRPr="00A024C6" w:rsidRDefault="005E1636" w:rsidP="00E95C5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1AF31" w14:textId="77777777" w:rsidR="005E1636" w:rsidRPr="00A024C6" w:rsidRDefault="005E1636" w:rsidP="00EF07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ixed herd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C7A4" w14:textId="2E80C915" w:rsidR="005E1636" w:rsidRPr="008C6E98" w:rsidRDefault="005E1636" w:rsidP="00EF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  <w:r w:rsidR="003418BE"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99413" w14:textId="1DAEFC74" w:rsidR="005E1636" w:rsidRPr="008C6E98" w:rsidRDefault="003418BE" w:rsidP="00EF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C6E98">
              <w:rPr>
                <w:rFonts w:ascii="Calibri" w:eastAsia="Times New Roman" w:hAnsi="Calibri" w:cs="Times New Roman"/>
                <w:color w:val="000000"/>
                <w:lang w:eastAsia="et-EE"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29144" w14:textId="77777777" w:rsidR="005E1636" w:rsidRPr="008C6E98" w:rsidRDefault="005E1636" w:rsidP="00EF07E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5B8C17FB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D23DA8" w14:textId="595133CF" w:rsidR="00E13F14" w:rsidRPr="00A024C6" w:rsidRDefault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Proportion of </w:t>
            </w:r>
            <w:r w:rsidR="005D1A45">
              <w:rPr>
                <w:rFonts w:ascii="Calibri" w:eastAsia="Times New Roman" w:hAnsi="Calibri" w:cs="Times New Roman"/>
                <w:color w:val="000000"/>
                <w:lang w:eastAsia="et-EE"/>
              </w:rPr>
              <w:t>H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olstein breed cow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41DA9" w14:textId="6C7C998F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lt;9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CF1D" w14:textId="347E1154" w:rsidR="00E13F14" w:rsidRPr="00180CC9" w:rsidRDefault="00180CC9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80CC9">
              <w:rPr>
                <w:rFonts w:ascii="Calibri" w:eastAsia="Times New Roman" w:hAnsi="Calibri" w:cs="Times New Roman"/>
                <w:color w:val="000000"/>
                <w:lang w:eastAsia="et-EE"/>
              </w:rPr>
              <w:t>8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429B" w14:textId="32669EE5" w:rsidR="00E13F14" w:rsidRPr="00180CC9" w:rsidRDefault="00180CC9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8218F" w14:textId="1E8020FB" w:rsidR="00E13F14" w:rsidRPr="00180CC9" w:rsidRDefault="00180CC9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80CC9">
              <w:rPr>
                <w:rFonts w:ascii="Calibri" w:eastAsia="Times New Roman" w:hAnsi="Calibri" w:cs="Times New Roman"/>
                <w:color w:val="000000"/>
                <w:lang w:eastAsia="et-EE"/>
              </w:rPr>
              <w:t>0.160</w:t>
            </w:r>
          </w:p>
        </w:tc>
      </w:tr>
      <w:tr w:rsidR="00E13F14" w:rsidRPr="00A024C6" w14:paraId="029E9FD1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0BB3C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CC471" w14:textId="031BF4B2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gt;9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0A26" w14:textId="636B9CAE" w:rsidR="00E13F14" w:rsidRPr="00180CC9" w:rsidRDefault="00180CC9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80CC9">
              <w:rPr>
                <w:rFonts w:ascii="Calibri" w:eastAsia="Times New Roman" w:hAnsi="Calibri" w:cs="Times New Roman"/>
                <w:color w:val="000000"/>
                <w:lang w:eastAsia="et-EE"/>
              </w:rPr>
              <w:t>11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7519C" w14:textId="25EA8F4F" w:rsidR="00E13F14" w:rsidRPr="00180CC9" w:rsidRDefault="00180CC9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2A69D" w14:textId="77777777" w:rsidR="00E13F14" w:rsidRPr="00180CC9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077AD4" w:rsidRPr="00A024C6" w14:paraId="21D7C506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58872A" w14:textId="77777777" w:rsidR="00077AD4" w:rsidRPr="00A024C6" w:rsidRDefault="00077AD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61066" w14:textId="6DAE4AB9" w:rsidR="00077AD4" w:rsidRDefault="00077AD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1776" w14:textId="5275895A" w:rsidR="00077AD4" w:rsidRPr="00180CC9" w:rsidRDefault="00077AD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CDC0" w14:textId="2485183F" w:rsidR="00077AD4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2E52" w14:textId="77777777" w:rsidR="00077AD4" w:rsidRPr="00180CC9" w:rsidRDefault="00077AD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2DC0F5F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0B865A" w14:textId="7735E0C2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Region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d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DDFBE" w14:textId="0FF1A8BA" w:rsidR="00E13F14" w:rsidRPr="00A024C6" w:rsidRDefault="00B32115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orthe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D6CF1" w14:textId="5B43F048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5</w:t>
            </w:r>
            <w:r w:rsidR="003418BE"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9291F" w14:textId="5865DCC3" w:rsidR="00E13F14" w:rsidRPr="003418BE" w:rsidRDefault="003418BE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86B8" w14:textId="2B9370EC" w:rsidR="00E13F14" w:rsidRPr="003418BE" w:rsidRDefault="003418BE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0.402</w:t>
            </w:r>
          </w:p>
        </w:tc>
      </w:tr>
      <w:tr w:rsidR="00E13F14" w:rsidRPr="00A024C6" w14:paraId="30AD7C03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F4670C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3DCA" w14:textId="42E1BE5C" w:rsidR="00E13F14" w:rsidRPr="00A024C6" w:rsidRDefault="00B32115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Southe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2A67" w14:textId="56D3002D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  <w:r w:rsidR="003418BE"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77D9" w14:textId="77BAA84B" w:rsidR="00E13F14" w:rsidRPr="003418BE" w:rsidRDefault="003418BE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0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B624" w14:textId="77777777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69C7112E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7B5F87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C68C1" w14:textId="58ADA7AA" w:rsidR="00E13F14" w:rsidRPr="00A024C6" w:rsidRDefault="00B32115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Southw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e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7C20" w14:textId="77777777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7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57A17" w14:textId="4ED73F4E" w:rsidR="00E13F14" w:rsidRPr="003418BE" w:rsidRDefault="003418BE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9B379" w14:textId="77777777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E7A6EBB" w14:textId="77777777" w:rsidTr="002317FA">
        <w:trPr>
          <w:trHeight w:val="69"/>
        </w:trPr>
        <w:tc>
          <w:tcPr>
            <w:tcW w:w="337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4EB0507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A5ED" w14:textId="15A349A7" w:rsidR="00E13F14" w:rsidRPr="00A024C6" w:rsidRDefault="00B32115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Northw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est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63A68" w14:textId="77777777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B824B" w14:textId="32A46921" w:rsidR="00E13F14" w:rsidRPr="003418BE" w:rsidRDefault="003418BE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418BE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26144" w14:textId="77777777" w:rsidR="00E13F14" w:rsidRPr="003418BE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234D0B6A" w14:textId="77777777" w:rsidTr="002317FA">
        <w:trPr>
          <w:trHeight w:val="69"/>
        </w:trPr>
        <w:tc>
          <w:tcPr>
            <w:tcW w:w="33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F6CDAE" w14:textId="77777777" w:rsidR="00E13F14" w:rsidRPr="001F3297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Purchase of new animals during  years 2013-201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D6C92" w14:textId="77777777" w:rsidR="00E13F14" w:rsidRPr="001F3297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E724" w14:textId="5C8C7CB7" w:rsidR="00E13F14" w:rsidRPr="001F3297" w:rsidRDefault="00B42F3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1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24292" w14:textId="6DABE5F5" w:rsidR="00E13F14" w:rsidRPr="001F3297" w:rsidRDefault="00B42F3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0A37F" w14:textId="1252C367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0.999</w:t>
            </w:r>
          </w:p>
        </w:tc>
      </w:tr>
      <w:tr w:rsidR="00E13F14" w:rsidRPr="00A024C6" w14:paraId="6EDBBCB3" w14:textId="77777777" w:rsidTr="002317FA">
        <w:trPr>
          <w:trHeight w:val="69"/>
        </w:trPr>
        <w:tc>
          <w:tcPr>
            <w:tcW w:w="33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DBBB7E6" w14:textId="77777777" w:rsidR="00E13F14" w:rsidRPr="001F3297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DCF5" w14:textId="4A77AE53" w:rsidR="00E13F14" w:rsidRPr="001F3297" w:rsidRDefault="00F751B8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B53C8" w14:textId="694E23D3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A0303" w14:textId="1AB35FE2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25E62" w14:textId="77777777" w:rsidR="00E13F14" w:rsidRPr="001F3297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47274B4" w14:textId="77777777" w:rsidTr="002317FA">
        <w:trPr>
          <w:trHeight w:val="69"/>
        </w:trPr>
        <w:tc>
          <w:tcPr>
            <w:tcW w:w="33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E0DDD4F" w14:textId="1B3D666A" w:rsidR="00E13F14" w:rsidRPr="001F3297" w:rsidRDefault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  <w:r w:rsidRPr="001F3297">
              <w:rPr>
                <w:rFonts w:eastAsia="Times New Roman" w:cs="Times New Roman"/>
                <w:lang w:eastAsia="et-EE"/>
              </w:rPr>
              <w:t>Ma</w:t>
            </w:r>
            <w:r w:rsidR="005D1A45">
              <w:rPr>
                <w:rFonts w:eastAsia="Times New Roman" w:cs="Times New Roman"/>
                <w:lang w:eastAsia="et-EE"/>
              </w:rPr>
              <w:t>j</w:t>
            </w:r>
            <w:r w:rsidRPr="001F3297">
              <w:rPr>
                <w:rFonts w:eastAsia="Times New Roman" w:cs="Times New Roman"/>
                <w:lang w:eastAsia="et-EE"/>
              </w:rPr>
              <w:t>or changes in farm</w:t>
            </w:r>
            <w:r w:rsidR="006B47FF">
              <w:rPr>
                <w:rFonts w:eastAsia="Times New Roman" w:cs="Times New Roman"/>
                <w:lang w:eastAsia="et-EE"/>
              </w:rPr>
              <w:t xml:space="preserve"> during years 2013-2016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E109" w14:textId="10AC69D6" w:rsidR="00E13F14" w:rsidRPr="001F3297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8FF18" w14:textId="2EEDF3D1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19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19FB" w14:textId="08940219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478FE" w14:textId="56940BC2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0.283</w:t>
            </w:r>
          </w:p>
        </w:tc>
      </w:tr>
      <w:tr w:rsidR="00E13F14" w:rsidRPr="00A024C6" w14:paraId="12CB5CC1" w14:textId="77777777" w:rsidTr="002317FA">
        <w:trPr>
          <w:trHeight w:val="69"/>
        </w:trPr>
        <w:tc>
          <w:tcPr>
            <w:tcW w:w="337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A47F16E" w14:textId="77777777" w:rsidR="00E13F14" w:rsidRPr="001F3297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5E38D" w14:textId="4164E56C" w:rsidR="00E13F14" w:rsidRPr="001F3297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762DB" w14:textId="79AF5670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1BBC" w14:textId="31212CC9" w:rsidR="00E13F14" w:rsidRPr="001F3297" w:rsidRDefault="001F3297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F3297">
              <w:rPr>
                <w:rFonts w:ascii="Calibri" w:eastAsia="Times New Roman" w:hAnsi="Calibri" w:cs="Times New Roman"/>
                <w:color w:val="000000"/>
                <w:lang w:eastAsia="et-EE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CF3A1" w14:textId="77777777" w:rsidR="00E13F14" w:rsidRPr="001F3297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F9353DD" w14:textId="77777777" w:rsidTr="002317FA">
        <w:trPr>
          <w:trHeight w:val="139"/>
        </w:trPr>
        <w:tc>
          <w:tcPr>
            <w:tcW w:w="337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2FAE1A5" w14:textId="173CBC40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Farmer attending training</w:t>
            </w:r>
            <w:r w:rsidR="006B47FF">
              <w:rPr>
                <w:rFonts w:eastAsia="Times New Roman" w:cs="Times New Roman"/>
                <w:color w:val="000000"/>
                <w:lang w:eastAsia="et-EE"/>
              </w:rPr>
              <w:t>s</w:t>
            </w:r>
            <w:r w:rsidRPr="003D3E67">
              <w:rPr>
                <w:rFonts w:eastAsia="Times New Roman" w:cs="Times New Roman"/>
                <w:color w:val="000000"/>
                <w:lang w:eastAsia="et-EE"/>
              </w:rPr>
              <w:t xml:space="preserve"> within the last four year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F452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D4E60" w14:textId="77777777" w:rsidR="00E13F14" w:rsidRPr="00CC41BB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2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484DA" w14:textId="1FDC6E7A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0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8015" w14:textId="38BA84AF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0.002</w:t>
            </w:r>
          </w:p>
        </w:tc>
      </w:tr>
      <w:tr w:rsidR="00E13F14" w:rsidRPr="00A024C6" w14:paraId="10F72113" w14:textId="77777777" w:rsidTr="002317FA">
        <w:trPr>
          <w:trHeight w:val="340"/>
        </w:trPr>
        <w:tc>
          <w:tcPr>
            <w:tcW w:w="33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204FB89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7DB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O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E22F0" w14:textId="00147307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4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06EA" w14:textId="645E151B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0.1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8FB8D" w14:textId="77777777" w:rsidR="00E13F14" w:rsidRPr="00CC41BB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205617B" w14:textId="77777777" w:rsidTr="002317FA">
        <w:trPr>
          <w:trHeight w:val="69"/>
        </w:trPr>
        <w:tc>
          <w:tcPr>
            <w:tcW w:w="33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73BC8900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C08F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2-3 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7F5A8" w14:textId="6EE0A3BB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10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8015B" w14:textId="60A65FFA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0.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B2F0" w14:textId="77777777" w:rsidR="00E13F14" w:rsidRPr="00CC41BB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6E50C742" w14:textId="77777777" w:rsidTr="002317FA">
        <w:trPr>
          <w:trHeight w:val="340"/>
        </w:trPr>
        <w:tc>
          <w:tcPr>
            <w:tcW w:w="3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3795950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443A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ore than 3 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44598" w14:textId="0FE563E2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3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EAF96" w14:textId="0BFF8CD9" w:rsidR="00E13F14" w:rsidRPr="00CC41BB" w:rsidRDefault="00CC41BB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CC41BB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DF64" w14:textId="77777777" w:rsidR="00E13F14" w:rsidRPr="00CC41BB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57C39FE6" w14:textId="77777777" w:rsidTr="002317FA">
        <w:trPr>
          <w:trHeight w:val="340"/>
        </w:trPr>
        <w:tc>
          <w:tcPr>
            <w:tcW w:w="337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</w:tcPr>
          <w:p w14:paraId="2BF9173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Farmer using consultancy service within the last four year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F2D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010DA" w14:textId="1027C443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4081" w14:textId="01E56A04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0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E6F60" w14:textId="32645E2A" w:rsidR="00E13F14" w:rsidRPr="000C7C9F" w:rsidRDefault="00E13F14" w:rsidP="000C7C9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0C7C9F"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540</w:t>
            </w:r>
          </w:p>
        </w:tc>
      </w:tr>
      <w:tr w:rsidR="00E13F14" w:rsidRPr="00A024C6" w14:paraId="7A45E27A" w14:textId="77777777" w:rsidTr="002317FA">
        <w:trPr>
          <w:trHeight w:val="340"/>
        </w:trPr>
        <w:tc>
          <w:tcPr>
            <w:tcW w:w="33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DA1539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CD6F0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Onc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ADF9" w14:textId="1CDF08C5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FBCF" w14:textId="5920BFA4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D936" w14:textId="77777777" w:rsidR="00E13F14" w:rsidRPr="000C7C9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4034DB7" w14:textId="77777777" w:rsidTr="002317FA">
        <w:trPr>
          <w:trHeight w:val="340"/>
        </w:trPr>
        <w:tc>
          <w:tcPr>
            <w:tcW w:w="3372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660E57E1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E52C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2-3 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F97C" w14:textId="0950BB23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10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C551" w14:textId="5864EC84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0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B81E7" w14:textId="77777777" w:rsidR="00E13F14" w:rsidRPr="000C7C9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42F77AC" w14:textId="77777777" w:rsidTr="002317FA">
        <w:trPr>
          <w:trHeight w:val="340"/>
        </w:trPr>
        <w:tc>
          <w:tcPr>
            <w:tcW w:w="337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C9344E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7179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ore than 3 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0055" w14:textId="0C07CEAE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7A65" w14:textId="32D2710D" w:rsidR="00E13F14" w:rsidRPr="000C7C9F" w:rsidRDefault="000C7C9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0C7C9F">
              <w:rPr>
                <w:rFonts w:ascii="Calibri" w:eastAsia="Times New Roman" w:hAnsi="Calibri" w:cs="Times New Roman"/>
                <w:color w:val="000000"/>
                <w:lang w:eastAsia="et-EE"/>
              </w:rPr>
              <w:t>0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5368" w14:textId="77777777" w:rsidR="00E13F14" w:rsidRPr="000C7C9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CAD3301" w14:textId="77777777" w:rsidTr="002317FA">
        <w:trPr>
          <w:trHeight w:val="627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E31E" w14:textId="0B3DCB69" w:rsidR="00E13F14" w:rsidRPr="00A024C6" w:rsidRDefault="00E31301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>Veterinar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ian</w:t>
            </w:r>
            <w:r w:rsidRPr="00E414A9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consulting in disease prevention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ssu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AC1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14E3" w14:textId="5B4772AA" w:rsidR="00E13F14" w:rsidRPr="002317FA" w:rsidRDefault="0045610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1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4D77" w14:textId="7DD6CCDB" w:rsidR="00E13F14" w:rsidRPr="002317FA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197" w14:textId="0E449518" w:rsidR="00E13F14" w:rsidRPr="0045610D" w:rsidRDefault="00E13F14" w:rsidP="0045610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45610D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45610D" w:rsidRPr="0045610D">
              <w:rPr>
                <w:rFonts w:ascii="Calibri" w:eastAsia="Times New Roman" w:hAnsi="Calibri" w:cs="Times New Roman"/>
                <w:color w:val="000000"/>
                <w:lang w:eastAsia="et-EE"/>
              </w:rPr>
              <w:t>776</w:t>
            </w:r>
          </w:p>
        </w:tc>
      </w:tr>
      <w:tr w:rsidR="00E13F14" w:rsidRPr="00A024C6" w14:paraId="2054B779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8AB5CF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9733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E4092" w14:textId="218A5DE9" w:rsidR="00E13F14" w:rsidRPr="002317FA" w:rsidRDefault="0045610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FC7A0" w14:textId="347DDB68" w:rsidR="00E13F14" w:rsidRPr="002317FA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A33DE" w14:textId="77777777" w:rsidR="00E13F14" w:rsidRPr="0045610D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AB38EF8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F5F0B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0AC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4FC7" w14:textId="77777777" w:rsidR="00E13F14" w:rsidRPr="002317FA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17D2E" w14:textId="473D9A7F" w:rsidR="00E13F14" w:rsidRPr="002317FA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C303D" w14:textId="77777777" w:rsidR="00E13F14" w:rsidRPr="0045610D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5B2B50C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3389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lace of calving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0F5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Group 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F97D" w14:textId="3AF9FB0F" w:rsidR="00E13F14" w:rsidRPr="002317FA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0BAD" w14:textId="7B40ED6C" w:rsidR="00E13F14" w:rsidRPr="002317FA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0.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A878" w14:textId="6F001816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024</w:t>
            </w:r>
          </w:p>
        </w:tc>
      </w:tr>
      <w:tr w:rsidR="00E13F14" w:rsidRPr="00A024C6" w14:paraId="7E1DD14F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879B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14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Individual 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65FC" w14:textId="4E2CD893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98D" w14:textId="52C43580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4A5E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EB12FEF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3C9BF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7C94" w14:textId="344D57B9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Tie</w:t>
            </w:r>
            <w:r w:rsidR="00B3211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tal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0B96" w14:textId="46D00879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8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60D2" w14:textId="1B90E3F5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1E45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1BBBB66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8A8D6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D86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Combined or oth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FBBF" w14:textId="37CA0550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1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A78E" w14:textId="4DD13EB4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ABE8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70F83B8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102E9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969B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9F08C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D485" w14:textId="68FC5874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 w:rsidRPr="0098780F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ECBDC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632B0069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D310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roportion of assisted calving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3401" w14:textId="5538C21B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&lt;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1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E422" w14:textId="400EA003" w:rsidR="00E13F14" w:rsidRPr="0098780F" w:rsidRDefault="0098780F" w:rsidP="00987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8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90B1" w14:textId="35BD0B56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B3D0" w14:textId="522E103E" w:rsidR="00E13F14" w:rsidRPr="0098780F" w:rsidRDefault="00E13F14" w:rsidP="00987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8780F"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543</w:t>
            </w:r>
          </w:p>
        </w:tc>
      </w:tr>
      <w:tr w:rsidR="00E13F14" w:rsidRPr="00A024C6" w14:paraId="6DA5D597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BB1C9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263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11-3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D12B" w14:textId="5CB29D1E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44C0" w14:textId="38EDF260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4355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2AB0D7C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E729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3D98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31-50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DBEE8" w14:textId="50C2B242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8519" w14:textId="6BF64633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0079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36F44FA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0F455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5A1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≥51%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F769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27B3" w14:textId="52505E93" w:rsidR="00E13F14" w:rsidRPr="0098780F" w:rsidRDefault="0098780F" w:rsidP="00987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CC7A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27F8FAD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B610C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eparating newborn calf from the dam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4430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Immediatel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DCB9" w14:textId="29CF45B7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85A4" w14:textId="596A5BED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B5A6" w14:textId="01AB5F51" w:rsidR="00E13F14" w:rsidRPr="0098780F" w:rsidRDefault="00E13F14" w:rsidP="00987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8780F"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245</w:t>
            </w:r>
          </w:p>
        </w:tc>
      </w:tr>
      <w:tr w:rsidR="00E13F14" w:rsidRPr="00A024C6" w14:paraId="40C2C92E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7A8A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E3F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In an hou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2E2" w14:textId="468AC4F2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8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3E03" w14:textId="4A7FEAFE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BEA0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2F1DDEE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CC760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634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In a day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4802" w14:textId="5813E97E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2FB1" w14:textId="126284D8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7A1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A7B7421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B8B6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3E1B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Later than 24 hour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8A15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1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43B6" w14:textId="5376547B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6F29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9F3D063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2CFC3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Time of feeding the first colostrum (hours after birth)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210B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0.5 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55520" w14:textId="3018162D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73F4" w14:textId="20A7FDBF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54D9" w14:textId="5C95BE65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149</w:t>
            </w:r>
          </w:p>
        </w:tc>
      </w:tr>
      <w:tr w:rsidR="00E13F14" w:rsidRPr="00A024C6" w14:paraId="4DA681B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8E51B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94C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1 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573B" w14:textId="4BECE382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1EDE" w14:textId="0BE83279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F97A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F076F13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BB68F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7345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2 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F9D69" w14:textId="233D549B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6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9AA2" w14:textId="1D5BD4AC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3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42B8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045A0D7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0AC2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30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3 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0BCD" w14:textId="6ADBBA54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1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A5C5" w14:textId="330F946B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386E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5A52B68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1984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CCBF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≥ 4h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9587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1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2339" w14:textId="4194A715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B30F9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64CD3FA" w14:textId="77777777" w:rsidTr="002317FA">
        <w:trPr>
          <w:trHeight w:val="34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1D687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BF5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Calf drinks by itself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BB87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4DB" w14:textId="3C8CD5E2" w:rsidR="00E13F14" w:rsidRPr="0098780F" w:rsidRDefault="00E50390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 w:rsidRPr="0098780F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2517" w14:textId="77777777" w:rsidR="00E13F14" w:rsidRPr="0098780F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70E93FD" w14:textId="77777777" w:rsidTr="002317FA">
        <w:trPr>
          <w:trHeight w:val="34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CD199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A1C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s soon as possibl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A51B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F2E6" w14:textId="33DA3C39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 w:rsidRPr="0098780F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1F39" w14:textId="77777777" w:rsidR="00E13F14" w:rsidRPr="0098780F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23FCFC59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0394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Measuring colostrum quality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8055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21C69" w14:textId="78CD4CB2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13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D8B0" w14:textId="5C574F8B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AB30" w14:textId="1FEEB8CE" w:rsidR="00E13F14" w:rsidRPr="0098780F" w:rsidRDefault="00E13F14" w:rsidP="009878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8780F"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591</w:t>
            </w:r>
          </w:p>
        </w:tc>
      </w:tr>
      <w:tr w:rsidR="00E13F14" w:rsidRPr="00A024C6" w14:paraId="3418BA7F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9A6B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9AA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ome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7AB2" w14:textId="78BA31D8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AE79" w14:textId="1A97D665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0717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6AA8B7D1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77C5F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0F65" w14:textId="3FCD5D65" w:rsidR="00E13F14" w:rsidRPr="00A024C6" w:rsidRDefault="00E13F14" w:rsidP="00E14C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lways (</w:t>
            </w:r>
            <w:r w:rsidR="006B47FF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n 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e than 95% of </w:t>
            </w:r>
            <w:r w:rsidR="006B47FF">
              <w:rPr>
                <w:rFonts w:ascii="Calibri" w:eastAsia="Times New Roman" w:hAnsi="Calibri" w:cs="Times New Roman"/>
                <w:color w:val="000000"/>
                <w:lang w:eastAsia="et-EE"/>
              </w:rPr>
              <w:t>calves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6917" w14:textId="0729A945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4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5134" w14:textId="3A656494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F40E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76D5F15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0BB25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Feeding colostrum via oesophageal tube to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BB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B307" w14:textId="456AB666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1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494" w14:textId="758EC480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2514" w14:textId="53FBB5C0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626</w:t>
            </w:r>
          </w:p>
        </w:tc>
      </w:tr>
      <w:tr w:rsidR="00E13F14" w:rsidRPr="00A024C6" w14:paraId="51B01A5E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59B45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C9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EA6" w14:textId="32DCD6E9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6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0ED8" w14:textId="2C056A50" w:rsidR="00E13F14" w:rsidRPr="0098780F" w:rsidRDefault="0098780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8780F">
              <w:rPr>
                <w:rFonts w:ascii="Calibri" w:eastAsia="Times New Roman" w:hAnsi="Calibri" w:cs="Times New Roman"/>
                <w:color w:val="000000"/>
                <w:lang w:eastAsia="et-EE"/>
              </w:rPr>
              <w:t>0.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3237" w14:textId="77777777" w:rsidR="00E13F14" w:rsidRPr="0098780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6B91927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07B0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Disinfecting navel cord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D7D4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No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3229" w14:textId="05B01F95" w:rsidR="00E13F14" w:rsidRPr="002C33DF" w:rsidRDefault="002C33D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242A" w14:textId="66B2781C" w:rsidR="00E13F14" w:rsidRPr="002C33DF" w:rsidRDefault="002C33D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2DDC" w14:textId="300FB283" w:rsidR="00E13F14" w:rsidRPr="002C33DF" w:rsidRDefault="00E13F14" w:rsidP="002C33D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2C33DF"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070</w:t>
            </w:r>
          </w:p>
        </w:tc>
      </w:tr>
      <w:tr w:rsidR="00E13F14" w:rsidRPr="00A024C6" w14:paraId="25E940FE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6CAE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E2A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ome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C9C2" w14:textId="48BF91BB" w:rsidR="00E13F14" w:rsidRPr="002C33DF" w:rsidRDefault="002C33D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5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EF92F" w14:textId="659C2ECD" w:rsidR="00E13F14" w:rsidRPr="002C33DF" w:rsidRDefault="002C33D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0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5484" w14:textId="77777777" w:rsidR="00E13F14" w:rsidRPr="002C33D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414D02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F1FA0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FE50" w14:textId="4484B6D8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lways (</w:t>
            </w:r>
            <w:r w:rsidR="006B47FF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n </w:t>
            </w:r>
            <w:r w:rsidR="006B47FF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e than 95% of </w:t>
            </w:r>
            <w:r w:rsidR="006B47FF">
              <w:rPr>
                <w:rFonts w:ascii="Calibri" w:eastAsia="Times New Roman" w:hAnsi="Calibri" w:cs="Times New Roman"/>
                <w:color w:val="000000"/>
                <w:lang w:eastAsia="et-EE"/>
              </w:rPr>
              <w:t>calves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1DF3" w14:textId="462BB2BF" w:rsidR="00E13F14" w:rsidRPr="002C33DF" w:rsidRDefault="002C33D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9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E53E" w14:textId="5D4DE745" w:rsidR="00E13F14" w:rsidRPr="002C33DF" w:rsidRDefault="002C33DF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2C33DF">
              <w:rPr>
                <w:rFonts w:ascii="Calibri" w:eastAsia="Times New Roman" w:hAnsi="Calibri" w:cs="Times New Roman"/>
                <w:color w:val="000000"/>
                <w:lang w:eastAsia="et-EE"/>
              </w:rPr>
              <w:t>0.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6001" w14:textId="77777777" w:rsidR="00E13F14" w:rsidRPr="002C33DF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FB28C45" w14:textId="77777777" w:rsidTr="002317FA">
        <w:trPr>
          <w:trHeight w:val="128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2D83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rophylactic administration of antibiotics to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751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313A" w14:textId="31C9B81E" w:rsidR="00E13F14" w:rsidRPr="00E37B18" w:rsidRDefault="00E13F14" w:rsidP="00E37B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17</w:t>
            </w:r>
            <w:r w:rsidR="00E37B18"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03C31" w14:textId="29000D5E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1C72A" w14:textId="68CFE38D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721</w:t>
            </w:r>
          </w:p>
        </w:tc>
      </w:tr>
      <w:tr w:rsidR="00E13F14" w:rsidRPr="00A024C6" w14:paraId="24B60743" w14:textId="77777777" w:rsidTr="002317FA">
        <w:trPr>
          <w:trHeight w:val="7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C1BB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1859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D62" w14:textId="4D97AD29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C448" w14:textId="5F5B37A0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C32A" w14:textId="77777777" w:rsidR="00E13F14" w:rsidRPr="00E37B18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2D166E1C" w14:textId="77777777" w:rsidTr="002317FA">
        <w:trPr>
          <w:trHeight w:val="409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1697B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rophylactic administration of vitamins to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8933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E74" w14:textId="08BE18C1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6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47D5" w14:textId="048CB1F2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878FE" w14:textId="4019B05C" w:rsidR="00E13F14" w:rsidRPr="00E37B18" w:rsidRDefault="00E13F14" w:rsidP="00E37B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E37B18"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101</w:t>
            </w:r>
          </w:p>
        </w:tc>
      </w:tr>
      <w:tr w:rsidR="00E13F14" w:rsidRPr="00A024C6" w14:paraId="21732D9A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E6B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DD5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ome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C806" w14:textId="461F7325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93EE" w14:textId="3F99CEAD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CDC7" w14:textId="77777777" w:rsidR="00E13F14" w:rsidRPr="00E37B18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5101A05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92C69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8C37" w14:textId="32675D6D" w:rsidR="00E13F14" w:rsidRPr="00A024C6" w:rsidRDefault="00E13F14" w:rsidP="00E14C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 (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to 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more than 95% of 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>calves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EC2E" w14:textId="3FCF92A8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7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E28" w14:textId="65B0FDAE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D5E9" w14:textId="77777777" w:rsidR="00E13F14" w:rsidRPr="00E37B18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2E099B9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30B8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Barn type of calves aged &lt;2 week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3DF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Cold ba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E800" w14:textId="5FA9C672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157B" w14:textId="043147EC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BC1F" w14:textId="61DFE11E" w:rsidR="00E13F14" w:rsidRPr="00E37B18" w:rsidRDefault="00E13F14" w:rsidP="00E37B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E37B18"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760</w:t>
            </w:r>
          </w:p>
        </w:tc>
      </w:tr>
      <w:tr w:rsidR="00E13F14" w:rsidRPr="00A024C6" w14:paraId="357BF87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2B5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A05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Warm ba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0DA3" w14:textId="17603075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1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CEC7F" w14:textId="43F60C3C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AC83" w14:textId="77777777" w:rsidR="00E13F14" w:rsidRPr="00E37B18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08C6FF8" w14:textId="77777777" w:rsidTr="002317FA">
        <w:trPr>
          <w:trHeight w:val="34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846D2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D2B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Oth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3AB" w14:textId="77777777" w:rsidR="00E13F14" w:rsidRPr="00E37B18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3889" w14:textId="29BBA6DA" w:rsidR="00E13F14" w:rsidRPr="00E37B18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E37B18">
              <w:rPr>
                <w:rFonts w:ascii="Calibri" w:eastAsia="Times New Roman" w:hAnsi="Calibri" w:cs="Times New Roman"/>
                <w:color w:val="000000"/>
                <w:lang w:eastAsia="et-EE"/>
              </w:rPr>
              <w:t>0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E06C" w14:textId="77777777" w:rsidR="00E13F14" w:rsidRPr="00E37B18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58891996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043A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Housing of calves aged &lt;2 week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21BB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ingle 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3B4" w14:textId="1F55D453" w:rsidR="00E13F14" w:rsidRPr="009C7272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5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0206" w14:textId="42383384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A4E0" w14:textId="7DA86CED" w:rsidR="00E13F14" w:rsidRPr="00886D72" w:rsidRDefault="00E13F14" w:rsidP="00886D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886D72"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31</w:t>
            </w:r>
          </w:p>
        </w:tc>
      </w:tr>
      <w:tr w:rsidR="00E13F14" w:rsidRPr="00A024C6" w14:paraId="11121DE5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78535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037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Group 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E0EF" w14:textId="5471055D" w:rsidR="00E13F14" w:rsidRPr="009C7272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03DB0" w14:textId="5653E9AF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755B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85F5BE2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19B27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1383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Bot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7B9B" w14:textId="676B6F0D" w:rsidR="00E13F14" w:rsidRPr="009C7272" w:rsidRDefault="00E37B18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3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BC2E" w14:textId="5A185456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3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D0682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8151420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4987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Access to outside</w:t>
            </w:r>
            <w:r>
              <w:rPr>
                <w:rFonts w:eastAsia="Times New Roman" w:cs="Times New Roman"/>
                <w:color w:val="000000"/>
                <w:lang w:eastAsia="et-EE"/>
              </w:rPr>
              <w:t xml:space="preserve"> area</w:t>
            </w:r>
            <w:r w:rsidRPr="003D3E67">
              <w:rPr>
                <w:rFonts w:eastAsia="Times New Roman" w:cs="Times New Roman"/>
                <w:color w:val="000000"/>
                <w:lang w:eastAsia="et-EE"/>
              </w:rPr>
              <w:t xml:space="preserve"> for &lt;3 months old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AD6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38E3" w14:textId="4B74F081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6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2897" w14:textId="34689A3D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17AD" w14:textId="56E8A7A7" w:rsidR="00E13F14" w:rsidRPr="009C7272" w:rsidRDefault="00E13F14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C7272"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344</w:t>
            </w:r>
          </w:p>
        </w:tc>
      </w:tr>
      <w:tr w:rsidR="00E13F14" w:rsidRPr="00A024C6" w14:paraId="1C0C3638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1E60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1D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AF56" w14:textId="6156896E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4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5999" w14:textId="7A0FD300" w:rsidR="00E13F14" w:rsidRPr="009C7272" w:rsidRDefault="009C7272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1708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A6A4DDE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8D18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BB21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DC9A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7C04F" w14:textId="564527A1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 w:rsidRPr="009C7272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71A9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E9BAD3D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9FFA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Housing of preweaned calves &gt;2 weeks of age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D13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ingle 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BDC9" w14:textId="5A453114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B8A3" w14:textId="2730764D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1F5B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007</w:t>
            </w:r>
          </w:p>
        </w:tc>
      </w:tr>
      <w:tr w:rsidR="00E13F14" w:rsidRPr="00A024C6" w14:paraId="16892924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51EC6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07AF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Group 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A89A" w14:textId="4FC83D20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70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08AC" w14:textId="228C57CC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5119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81F67CC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C03B3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B7A8" w14:textId="4277FA16" w:rsidR="00E13F14" w:rsidRPr="00A024C6" w:rsidRDefault="00B41FB5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Single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and group 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e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6267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2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D001" w14:textId="0C36E426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6DE3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593AEF7" w14:textId="77777777" w:rsidTr="002317FA">
        <w:trPr>
          <w:trHeight w:val="7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B7C8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2FBF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A627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F1FE" w14:textId="360E2BEC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 w:rsidRPr="00886D72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9696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95AA9D9" w14:textId="77777777" w:rsidTr="002317FA">
        <w:trPr>
          <w:trHeight w:val="20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C159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Disinfection of pens of calves aged &lt;1 month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5363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DFA2" w14:textId="3CD74CB0" w:rsidR="00E13F14" w:rsidRPr="009C7272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2CD" w14:textId="5BBA929D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27C0" w14:textId="0BA558A3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002</w:t>
            </w:r>
          </w:p>
        </w:tc>
      </w:tr>
      <w:tr w:rsidR="00E13F14" w:rsidRPr="00A024C6" w14:paraId="5734C3C6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2AD0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6D3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Wet disinfectan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B83D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5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CD29" w14:textId="12641D17" w:rsidR="00E13F14" w:rsidRPr="009C7272" w:rsidRDefault="009C7272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5EEE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04CB144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771C0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9F0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Dry disinfectan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8A5EF" w14:textId="2AA5D6FA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  <w:r w:rsidR="002317FA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AC38" w14:textId="515E20A1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DD9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24A1BB0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329A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20ED" w14:textId="373502E5" w:rsidR="00E13F14" w:rsidRPr="00A024C6" w:rsidRDefault="00E14CCB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eastAsia="Times New Roman" w:cs="Times New Roman"/>
                <w:color w:val="000000"/>
                <w:lang w:eastAsia="et-EE"/>
              </w:rPr>
              <w:t>Wet and dry desinfectant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FBE9" w14:textId="7637E3BA" w:rsidR="00E13F14" w:rsidRPr="009C7272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155B" w14:textId="36B52879" w:rsidR="00E13F14" w:rsidRPr="009C7272" w:rsidRDefault="009C7272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357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2317FA" w:rsidRPr="00A024C6" w14:paraId="2875DDA2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DCE96" w14:textId="77777777" w:rsidR="002317FA" w:rsidRPr="00A024C6" w:rsidRDefault="002317FA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0665" w14:textId="4CC44726" w:rsidR="002317FA" w:rsidRDefault="002317FA" w:rsidP="00E13F14">
            <w:pPr>
              <w:spacing w:after="0" w:line="240" w:lineRule="auto"/>
              <w:rPr>
                <w:rFonts w:eastAsia="Times New Roman" w:cs="Times New Roman"/>
                <w:color w:val="000000"/>
                <w:lang w:eastAsia="et-EE"/>
              </w:rPr>
            </w:pPr>
            <w:r>
              <w:rPr>
                <w:rFonts w:eastAsia="Times New Roman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15092" w14:textId="20EA5898" w:rsidR="002317FA" w:rsidRPr="009C7272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FB6E" w14:textId="165C59D5" w:rsidR="002317FA" w:rsidRPr="009C7272" w:rsidRDefault="002317FA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697AE" w14:textId="77777777" w:rsidR="002317FA" w:rsidRPr="009C7272" w:rsidRDefault="002317FA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68722B3A" w14:textId="77777777" w:rsidTr="002317FA">
        <w:trPr>
          <w:trHeight w:val="889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14F99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Frequency of milk feeding per day during first month of life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638" w14:textId="5F0545B4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Two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6451" w14:textId="401E7BEC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654" w14:textId="6A7052F3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C242" w14:textId="1542CB06" w:rsidR="00E13F14" w:rsidRPr="009C7272" w:rsidRDefault="00E13F14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C7272"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41</w:t>
            </w:r>
          </w:p>
        </w:tc>
      </w:tr>
      <w:tr w:rsidR="00E13F14" w:rsidRPr="00A024C6" w14:paraId="759781F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1345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2F58" w14:textId="684FFA08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Three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F8B1" w14:textId="423DBF2F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2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8134" w14:textId="7DCE4CC2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9F1A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AE29347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27CB5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15C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utomatic milk feeder and other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4DF5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81C1" w14:textId="0108DCC6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4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31B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AF92311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8D700" w14:textId="50FEB82E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B63FB5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Feeding 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calves </w:t>
            </w:r>
            <w:r w:rsidRPr="00B63FB5">
              <w:rPr>
                <w:rFonts w:ascii="Calibri" w:eastAsia="Times New Roman" w:hAnsi="Calibri" w:cs="Times New Roman"/>
                <w:color w:val="000000"/>
                <w:lang w:eastAsia="et-EE"/>
              </w:rPr>
              <w:t>milk with antibiotic residu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C40F" w14:textId="77777777" w:rsidR="00E13F14" w:rsidRPr="009C7272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61F9" w14:textId="6D4FE472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7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497B" w14:textId="3C4DA098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893C0" w14:textId="014390B7" w:rsidR="00E13F14" w:rsidRPr="009C7272" w:rsidRDefault="00E13F14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C7272"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352</w:t>
            </w:r>
          </w:p>
        </w:tc>
      </w:tr>
      <w:tr w:rsidR="00E13F14" w:rsidRPr="00A024C6" w14:paraId="6371C5DF" w14:textId="77777777" w:rsidTr="002317FA">
        <w:trPr>
          <w:trHeight w:val="7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FDC5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4A0D" w14:textId="77777777" w:rsidR="00E13F14" w:rsidRPr="009C7272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C9D" w14:textId="52E2D653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3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481F" w14:textId="455A27DE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CA17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D7335D9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0DD0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eastAsia="Times New Roman" w:cs="Times New Roman"/>
                <w:color w:val="000000"/>
                <w:lang w:eastAsia="et-EE"/>
              </w:rPr>
              <w:t>Feeding calves</w:t>
            </w:r>
            <w:r w:rsidRPr="003D3E67">
              <w:rPr>
                <w:rFonts w:eastAsia="Times New Roman" w:cs="Times New Roman"/>
                <w:color w:val="000000"/>
                <w:lang w:eastAsia="et-EE"/>
              </w:rPr>
              <w:t xml:space="preserve"> milk with high somatic cell count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CD173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1C8C" w14:textId="68A6845D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FCC53" w14:textId="352AB3F3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5F19" w14:textId="697316E7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922</w:t>
            </w:r>
          </w:p>
        </w:tc>
      </w:tr>
      <w:tr w:rsidR="00E13F14" w:rsidRPr="00A024C6" w14:paraId="2E6837BC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591A9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D35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8D5E" w14:textId="0745CE01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5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240B" w14:textId="1C07A33B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C1E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DDE5ED9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F032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3D3E67">
              <w:rPr>
                <w:rFonts w:eastAsia="Times New Roman" w:cs="Times New Roman"/>
                <w:color w:val="000000"/>
                <w:lang w:eastAsia="et-EE"/>
              </w:rPr>
              <w:t>Age of calf at disbudding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909E4" w14:textId="62CC04FD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disbudd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379" w14:textId="06EBD08D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5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EEB5" w14:textId="3B536A10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5212" w14:textId="4693EC8E" w:rsidR="00E13F14" w:rsidRPr="009C7272" w:rsidRDefault="00E13F14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C7272"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674</w:t>
            </w:r>
          </w:p>
        </w:tc>
      </w:tr>
      <w:tr w:rsidR="00E13F14" w:rsidRPr="00A024C6" w14:paraId="2D4624A3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96A4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B9A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&lt;1 mont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31A69" w14:textId="33975917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14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8EB95" w14:textId="71D2C076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B13C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56C5C72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852E2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A7DB" w14:textId="73A18E3E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Older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than 1 month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4ADB" w14:textId="7CDB1A7C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4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CA4" w14:textId="34F58A80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FDCD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E1B53DD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33305" w14:textId="284D0C28" w:rsidR="00E13F14" w:rsidRPr="00A024C6" w:rsidRDefault="00BC7731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ge since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roughages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are provided 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to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1ABA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First week of lif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32CF2" w14:textId="1C290182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28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1A21" w14:textId="497B8631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3223" w14:textId="555FDA00" w:rsidR="00E13F14" w:rsidRPr="009C7272" w:rsidRDefault="00E13F14" w:rsidP="009C727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</w:t>
            </w:r>
            <w:r w:rsidR="009C7272"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457</w:t>
            </w:r>
          </w:p>
        </w:tc>
      </w:tr>
      <w:tr w:rsidR="00E13F14" w:rsidRPr="00A024C6" w14:paraId="2E0F4BC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6D156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11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First month of lif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AD736" w14:textId="5EA3BE2A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1CDE" w14:textId="4DBFB2DB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39DC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47FB6E94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B7E4C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D96A" w14:textId="2ED8223D" w:rsidR="00E13F14" w:rsidRPr="00A024C6" w:rsidRDefault="00BC7731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fter first month of lif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8D00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1C81" w14:textId="20D7092E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6318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0BAA5760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DFC1C" w14:textId="6B90B4EC" w:rsidR="00E13F14" w:rsidRPr="00A024C6" w:rsidRDefault="00BC7731" w:rsidP="00E14C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ge since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water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is provided to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7791" w14:textId="77777777" w:rsidR="00E13F14" w:rsidRPr="009C7272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First week of lif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D4C3" w14:textId="48FAF2CE" w:rsidR="00E13F14" w:rsidRPr="009C7272" w:rsidRDefault="00C8784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13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0393" w14:textId="2FF52672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E3DD" w14:textId="3CFA2883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319</w:t>
            </w:r>
          </w:p>
        </w:tc>
      </w:tr>
      <w:tr w:rsidR="00E13F14" w:rsidRPr="00A024C6" w14:paraId="1CAFF17C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6B94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F4DA8" w14:textId="5E4197E2" w:rsidR="00E13F14" w:rsidRPr="009C7272" w:rsidRDefault="00BC7731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After first week of lif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16F3" w14:textId="156CAB25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7</w:t>
            </w:r>
            <w:r w:rsidR="00C8784D">
              <w:rPr>
                <w:rFonts w:ascii="Calibri" w:eastAsia="Times New Roman" w:hAnsi="Calibri" w:cs="Times New Roman"/>
                <w:color w:val="000000"/>
                <w:lang w:eastAsia="et-EE"/>
              </w:rPr>
              <w:t>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7D9" w14:textId="620DD9E8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F7C49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C8784D" w:rsidRPr="00A024C6" w14:paraId="3E8AC5C0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4DD7E" w14:textId="77777777" w:rsidR="00C8784D" w:rsidRPr="00A024C6" w:rsidRDefault="00C8784D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1D8EE" w14:textId="6CD127E5" w:rsidR="00C8784D" w:rsidRPr="009C7272" w:rsidDel="00BC7731" w:rsidRDefault="00C8784D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Missing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BF81A" w14:textId="2EF47188" w:rsidR="00C8784D" w:rsidRPr="009C7272" w:rsidRDefault="00C8784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2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EEE4" w14:textId="03B4F81B" w:rsidR="00C8784D" w:rsidRPr="009C7272" w:rsidRDefault="00C8784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NE</w:t>
            </w:r>
            <w:r w:rsidRPr="00886D72"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5475" w14:textId="77777777" w:rsidR="00C8784D" w:rsidRPr="009C7272" w:rsidRDefault="00C8784D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10504F04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FEA48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eparating sick calves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8387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B4CC" w14:textId="2F3300E5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41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DF62" w14:textId="4FA23C12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3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461" w14:textId="67143B19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35</w:t>
            </w:r>
          </w:p>
        </w:tc>
      </w:tr>
      <w:tr w:rsidR="00E13F14" w:rsidRPr="00A024C6" w14:paraId="57DE35D2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4170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774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Sometim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9B37" w14:textId="2D8192EA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8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36984" w14:textId="506CC4F1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D34F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3E52EBA7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39501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076E" w14:textId="4FA59311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lways (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in 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ore than 95% of cases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C60E" w14:textId="65D7A88B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7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7CF51" w14:textId="70E29364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3429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6C753EFC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72895" w14:textId="77777777" w:rsidR="00E13F14" w:rsidRPr="00A024C6" w:rsidRDefault="00E13F14" w:rsidP="00E13F1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977A" w14:textId="04EE6F74" w:rsidR="00E13F14" w:rsidRPr="00A024C6" w:rsidRDefault="00BC7731" w:rsidP="00E14C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Calves are housed in i</w:t>
            </w:r>
            <w:r w:rsidR="00E13F14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dividual pen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D168" w14:textId="7CD803A6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2B18" w14:textId="2F823CC7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1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06EA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579F7F34" w14:textId="77777777" w:rsidTr="002317FA">
        <w:trPr>
          <w:trHeight w:val="80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E2CA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Milk fed to calves with diarrhea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CEAC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No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96EB" w14:textId="0D994CDF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2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F87B8" w14:textId="4BFE2B79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66939" w14:textId="55BFF348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555</w:t>
            </w:r>
          </w:p>
        </w:tc>
      </w:tr>
      <w:tr w:rsidR="00E13F14" w:rsidRPr="00A024C6" w14:paraId="06B5A19B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FE36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2D2E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0F5A" w14:textId="60C4AAFA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86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D512" w14:textId="73BB38C1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90A87" w14:textId="77777777" w:rsidR="00E13F14" w:rsidRPr="009C72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70A3A1B8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57282" w14:textId="0DEC1E11" w:rsidR="00E13F14" w:rsidRPr="00A024C6" w:rsidRDefault="00E13F14" w:rsidP="00E14C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Electrolytes </w:t>
            </w:r>
            <w:r w:rsidR="00BC7731">
              <w:rPr>
                <w:rFonts w:ascii="Calibri" w:eastAsia="Times New Roman" w:hAnsi="Calibri" w:cs="Times New Roman"/>
                <w:color w:val="000000"/>
                <w:lang w:eastAsia="et-EE"/>
              </w:rPr>
              <w:t>provided</w:t>
            </w:r>
            <w:r w:rsidR="00BC7731"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to calves with diarrh</w:t>
            </w:r>
            <w:r w:rsidR="00B32115">
              <w:rPr>
                <w:rFonts w:ascii="Calibri" w:eastAsia="Times New Roman" w:hAnsi="Calibri" w:cs="Times New Roman"/>
                <w:color w:val="000000"/>
                <w:lang w:eastAsia="et-EE"/>
              </w:rPr>
              <w:t>o</w:t>
            </w:r>
            <w:bookmarkStart w:id="0" w:name="_GoBack"/>
            <w:bookmarkEnd w:id="0"/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ea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855F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No 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7646F" w14:textId="7B3AB562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33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4A9E0" w14:textId="31E0249C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CF03" w14:textId="7DD7ECF7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993</w:t>
            </w:r>
          </w:p>
        </w:tc>
      </w:tr>
      <w:tr w:rsidR="00E13F14" w:rsidRPr="00A024C6" w14:paraId="7E914383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004CE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4181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D691" w14:textId="34605B69" w:rsidR="00E13F14" w:rsidRPr="009C7272" w:rsidRDefault="009C72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9C7272">
              <w:rPr>
                <w:rFonts w:ascii="Calibri" w:eastAsia="Times New Roman" w:hAnsi="Calibri" w:cs="Times New Roman"/>
                <w:color w:val="000000"/>
                <w:lang w:eastAsia="et-EE"/>
              </w:rPr>
              <w:t>179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A5750" w14:textId="572DEC7E" w:rsidR="00E13F14" w:rsidRPr="00886D72" w:rsidRDefault="00886D72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886D72">
              <w:rPr>
                <w:rFonts w:ascii="Calibri" w:eastAsia="Times New Roman" w:hAnsi="Calibri" w:cs="Times New Roman"/>
                <w:color w:val="000000"/>
                <w:lang w:eastAsia="et-EE"/>
              </w:rPr>
              <w:t>0.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5B5A" w14:textId="77777777" w:rsidR="00E13F14" w:rsidRPr="00886D72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2C725049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80528" w14:textId="162B15B2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Antibiotics administered to calves with diarrh</w:t>
            </w:r>
            <w:r w:rsidR="00B32115">
              <w:rPr>
                <w:rFonts w:ascii="Calibri" w:eastAsia="Times New Roman" w:hAnsi="Calibri" w:cs="Times New Roman"/>
                <w:color w:val="000000"/>
                <w:lang w:eastAsia="et-EE"/>
              </w:rPr>
              <w:t>o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ea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A014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0339" w14:textId="401B0C70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8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12D" w14:textId="596394B9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0.1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A90E" w14:textId="31EE1596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0.019</w:t>
            </w:r>
          </w:p>
        </w:tc>
      </w:tr>
      <w:tr w:rsidR="00E13F14" w:rsidRPr="00A024C6" w14:paraId="1DAF055D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C96D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2A52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Yes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6FD2" w14:textId="1D624333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125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1A5" w14:textId="1FB4E627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0.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564A" w14:textId="77777777" w:rsidR="00E13F14" w:rsidRPr="001D3286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</w:p>
        </w:tc>
      </w:tr>
      <w:tr w:rsidR="00E13F14" w:rsidRPr="00A024C6" w14:paraId="54A249F2" w14:textId="77777777" w:rsidTr="002317FA">
        <w:trPr>
          <w:trHeight w:val="592"/>
        </w:trPr>
        <w:tc>
          <w:tcPr>
            <w:tcW w:w="3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D3C06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Way of responding to questionnarie</w:t>
            </w:r>
          </w:p>
        </w:tc>
        <w:tc>
          <w:tcPr>
            <w:tcW w:w="3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4BE60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ostal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16A9" w14:textId="5AA79DA4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127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0432" w14:textId="623C18C2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0.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D1D9" w14:textId="11AE4492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0.667</w:t>
            </w:r>
          </w:p>
        </w:tc>
      </w:tr>
      <w:tr w:rsidR="00E13F14" w:rsidRPr="00A024C6" w14:paraId="254548A4" w14:textId="77777777" w:rsidTr="002317FA">
        <w:trPr>
          <w:trHeight w:val="296"/>
        </w:trPr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BBA21" w14:textId="77777777" w:rsidR="00E13F14" w:rsidRPr="00A024C6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 </w:t>
            </w:r>
          </w:p>
        </w:tc>
        <w:tc>
          <w:tcPr>
            <w:tcW w:w="3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6F70" w14:textId="77777777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Phone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E172" w14:textId="18ED4FF0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85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8B05F" w14:textId="1981C641" w:rsidR="00E13F14" w:rsidRPr="001D3286" w:rsidRDefault="001D3286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0.26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732452" w14:textId="77777777" w:rsidR="00E13F14" w:rsidRPr="001D3286" w:rsidRDefault="00E13F14" w:rsidP="00E13F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 w:rsidRPr="001D3286">
              <w:rPr>
                <w:rFonts w:ascii="Calibri" w:eastAsia="Times New Roman" w:hAnsi="Calibri" w:cs="Times New Roman"/>
                <w:color w:val="000000"/>
                <w:lang w:eastAsia="et-EE"/>
              </w:rPr>
              <w:t> </w:t>
            </w:r>
          </w:p>
        </w:tc>
      </w:tr>
      <w:tr w:rsidR="00E13F14" w:rsidRPr="00A024C6" w14:paraId="21CDFC77" w14:textId="77777777" w:rsidTr="002317FA">
        <w:trPr>
          <w:trHeight w:val="296"/>
        </w:trPr>
        <w:tc>
          <w:tcPr>
            <w:tcW w:w="10987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E006FCD" w14:textId="6146B261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a</w:t>
            </w:r>
            <w:r w:rsidRPr="007C4A23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Within-herd mortality rate of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calves</w:t>
            </w:r>
            <w:r w:rsidR="00783224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in years 2017 to 2018</w:t>
            </w:r>
            <w:r w:rsidRPr="007C4A23">
              <w:rPr>
                <w:rFonts w:ascii="Calibri" w:eastAsia="Times New Roman" w:hAnsi="Calibri" w:cs="Times New Roman"/>
                <w:color w:val="000000"/>
                <w:lang w:eastAsia="et-EE"/>
              </w:rPr>
              <w:t xml:space="preserve"> (per 100 </w:t>
            </w:r>
            <w:r>
              <w:rPr>
                <w:rFonts w:ascii="Calibri" w:eastAsia="Times New Roman" w:hAnsi="Calibri" w:cs="Times New Roman"/>
                <w:color w:val="000000"/>
                <w:lang w:eastAsia="et-EE"/>
              </w:rPr>
              <w:t>calf-months</w:t>
            </w:r>
            <w:r w:rsidRPr="007C4A23">
              <w:rPr>
                <w:rFonts w:ascii="Calibri" w:eastAsia="Times New Roman" w:hAnsi="Calibri" w:cs="Times New Roman"/>
                <w:color w:val="000000"/>
                <w:lang w:eastAsia="et-EE"/>
              </w:rPr>
              <w:t>)</w:t>
            </w:r>
          </w:p>
        </w:tc>
      </w:tr>
      <w:tr w:rsidR="00E13F14" w:rsidRPr="00A024C6" w14:paraId="247778E7" w14:textId="77777777" w:rsidTr="002317FA">
        <w:trPr>
          <w:trHeight w:val="296"/>
        </w:trPr>
        <w:tc>
          <w:tcPr>
            <w:tcW w:w="1098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5B37C5" w14:textId="2256DDB1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b</w:t>
            </w:r>
            <w:r w:rsidR="00783224" w:rsidRPr="003D3E67">
              <w:rPr>
                <w:rFonts w:eastAsia="Times New Roman" w:cs="Times New Roman"/>
                <w:color w:val="000000"/>
                <w:lang w:eastAsia="et-EE"/>
              </w:rPr>
              <w:t>Estimated in bivariable negative binomial regression models including herd number of cows</w:t>
            </w:r>
          </w:p>
        </w:tc>
      </w:tr>
      <w:tr w:rsidR="00E13F14" w:rsidRPr="00A024C6" w14:paraId="62D969C5" w14:textId="77777777" w:rsidTr="002317FA">
        <w:trPr>
          <w:trHeight w:val="296"/>
        </w:trPr>
        <w:tc>
          <w:tcPr>
            <w:tcW w:w="1098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6604F8" w14:textId="6EAF9CBF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eastAsia="Times New Roman" w:cs="Times New Roman"/>
                <w:color w:val="000000"/>
                <w:vertAlign w:val="superscript"/>
                <w:lang w:eastAsia="et-EE"/>
              </w:rPr>
              <w:t>c</w:t>
            </w:r>
            <w:r w:rsidRPr="00A024C6">
              <w:rPr>
                <w:rFonts w:eastAsia="Times New Roman" w:cs="Times New Roman"/>
                <w:color w:val="000000"/>
                <w:lang w:eastAsia="et-EE"/>
              </w:rPr>
              <w:t>Dairy herd – at least 75% of cattle were of dairy breed; mixed herd – more than 25% of cattle were of beef breed </w:t>
            </w:r>
          </w:p>
        </w:tc>
      </w:tr>
      <w:tr w:rsidR="00E13F14" w:rsidRPr="00A024C6" w14:paraId="3C73FD31" w14:textId="77777777" w:rsidTr="002317FA">
        <w:trPr>
          <w:trHeight w:val="296"/>
        </w:trPr>
        <w:tc>
          <w:tcPr>
            <w:tcW w:w="1098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BB95F0" w14:textId="621D3389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d</w:t>
            </w:r>
            <w:r w:rsidRPr="00A024C6">
              <w:rPr>
                <w:rFonts w:ascii="Calibri" w:eastAsia="Times New Roman" w:hAnsi="Calibri" w:cs="Times New Roman"/>
                <w:color w:val="000000"/>
                <w:lang w:eastAsia="et-EE"/>
              </w:rPr>
              <w:t>Northeast Estonia: Ida-Viru, Lääne-Viru, Jõgeva, Järva county; Southeast Estonia: Tartu, Valga, Võru, Põlva county; Southwest Estonia: Pärnu, Viljandi, Saare county; Northwest Estonia: Harju, Rapla, Lääne, Hiiu county</w:t>
            </w:r>
          </w:p>
        </w:tc>
      </w:tr>
      <w:tr w:rsidR="00E13F14" w:rsidRPr="00A024C6" w14:paraId="4BC16114" w14:textId="77777777" w:rsidTr="002317FA">
        <w:trPr>
          <w:trHeight w:val="296"/>
        </w:trPr>
        <w:tc>
          <w:tcPr>
            <w:tcW w:w="1098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8C514F2" w14:textId="01081C0F" w:rsidR="00E13F14" w:rsidRPr="00A024C6" w:rsidRDefault="00E13F14" w:rsidP="00E13F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r>
              <w:rPr>
                <w:rFonts w:ascii="Calibri" w:eastAsia="Times New Roman" w:hAnsi="Calibri" w:cs="Times New Roman"/>
                <w:color w:val="000000"/>
                <w:vertAlign w:val="superscript"/>
                <w:lang w:eastAsia="et-EE"/>
              </w:rPr>
              <w:t>e</w:t>
            </w:r>
            <w:r w:rsidR="00783224" w:rsidRPr="003D3E67">
              <w:rPr>
                <w:rFonts w:ascii="Calibri" w:eastAsia="Times New Roman" w:hAnsi="Calibri" w:cs="Times New Roman"/>
                <w:color w:val="000000"/>
                <w:lang w:eastAsia="et-EE"/>
              </w:rPr>
              <w:t>Not estimated due to small number of farms belonging to that category</w:t>
            </w:r>
          </w:p>
        </w:tc>
      </w:tr>
    </w:tbl>
    <w:p w14:paraId="54B61BF3" w14:textId="77777777" w:rsidR="00346979" w:rsidRPr="00A024C6" w:rsidRDefault="00346979"/>
    <w:sectPr w:rsidR="00346979" w:rsidRPr="00A024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3FB5"/>
    <w:rsid w:val="00011F7E"/>
    <w:rsid w:val="00077AD4"/>
    <w:rsid w:val="000C7C9F"/>
    <w:rsid w:val="00180BF8"/>
    <w:rsid w:val="00180CC9"/>
    <w:rsid w:val="001D3286"/>
    <w:rsid w:val="001E2354"/>
    <w:rsid w:val="001F3297"/>
    <w:rsid w:val="002317FA"/>
    <w:rsid w:val="002C33DF"/>
    <w:rsid w:val="002F782B"/>
    <w:rsid w:val="0031163A"/>
    <w:rsid w:val="0033665E"/>
    <w:rsid w:val="003367A4"/>
    <w:rsid w:val="003418BE"/>
    <w:rsid w:val="00346979"/>
    <w:rsid w:val="00354DFC"/>
    <w:rsid w:val="003F4B94"/>
    <w:rsid w:val="004400D2"/>
    <w:rsid w:val="0045610D"/>
    <w:rsid w:val="0046150A"/>
    <w:rsid w:val="004A4631"/>
    <w:rsid w:val="004C4B20"/>
    <w:rsid w:val="00504DD4"/>
    <w:rsid w:val="00591186"/>
    <w:rsid w:val="005D1A45"/>
    <w:rsid w:val="005E1636"/>
    <w:rsid w:val="00601FA1"/>
    <w:rsid w:val="00612314"/>
    <w:rsid w:val="00646196"/>
    <w:rsid w:val="006527B6"/>
    <w:rsid w:val="006A1501"/>
    <w:rsid w:val="006A3CB9"/>
    <w:rsid w:val="006B47FF"/>
    <w:rsid w:val="00706CA7"/>
    <w:rsid w:val="00717CC1"/>
    <w:rsid w:val="0075659D"/>
    <w:rsid w:val="00783224"/>
    <w:rsid w:val="007E665C"/>
    <w:rsid w:val="008207B3"/>
    <w:rsid w:val="00886D72"/>
    <w:rsid w:val="008B2E1B"/>
    <w:rsid w:val="008C6E98"/>
    <w:rsid w:val="008F1819"/>
    <w:rsid w:val="009141AD"/>
    <w:rsid w:val="00963458"/>
    <w:rsid w:val="0098780F"/>
    <w:rsid w:val="009C7272"/>
    <w:rsid w:val="009F70A3"/>
    <w:rsid w:val="00A024C6"/>
    <w:rsid w:val="00AA44E0"/>
    <w:rsid w:val="00B32115"/>
    <w:rsid w:val="00B41FB5"/>
    <w:rsid w:val="00B42F3D"/>
    <w:rsid w:val="00B63FB5"/>
    <w:rsid w:val="00BC3EB4"/>
    <w:rsid w:val="00BC7731"/>
    <w:rsid w:val="00BD7483"/>
    <w:rsid w:val="00C46B48"/>
    <w:rsid w:val="00C8784D"/>
    <w:rsid w:val="00CC41BB"/>
    <w:rsid w:val="00D83E5F"/>
    <w:rsid w:val="00E10D3E"/>
    <w:rsid w:val="00E13F14"/>
    <w:rsid w:val="00E14CCB"/>
    <w:rsid w:val="00E30452"/>
    <w:rsid w:val="00E31301"/>
    <w:rsid w:val="00E37B18"/>
    <w:rsid w:val="00E50390"/>
    <w:rsid w:val="00E9393A"/>
    <w:rsid w:val="00E95C5C"/>
    <w:rsid w:val="00EC56F3"/>
    <w:rsid w:val="00EE637C"/>
    <w:rsid w:val="00EF07E8"/>
    <w:rsid w:val="00F751B8"/>
    <w:rsid w:val="00F77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C863A"/>
  <w15:chartTrackingRefBased/>
  <w15:docId w15:val="{86754661-39E4-4684-BF61-6DD8064CA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18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81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1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8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8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21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9DDB07-982A-4F5C-9450-63D751C40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67</Words>
  <Characters>3875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Pealkiri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 Reimus</dc:creator>
  <cp:keywords/>
  <dc:description/>
  <cp:lastModifiedBy>Kaari Reimus</cp:lastModifiedBy>
  <cp:revision>5</cp:revision>
  <dcterms:created xsi:type="dcterms:W3CDTF">2019-11-06T09:15:00Z</dcterms:created>
  <dcterms:modified xsi:type="dcterms:W3CDTF">2020-02-28T12:34:00Z</dcterms:modified>
</cp:coreProperties>
</file>